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1770" cy="3314700"/>
            <wp:effectExtent l="0" t="0" r="1270" b="7620"/>
            <wp:docPr id="2" name="图片 2" descr="QQ截图20171111131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Q截图2017111113182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>. S1 the phylogenetic tree of the dominated OTUs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pPr w:leftFromText="180" w:rightFromText="180" w:vertAnchor="text" w:horzAnchor="page" w:tblpX="1781" w:tblpY="315"/>
        <w:tblW w:w="885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368"/>
        <w:gridCol w:w="1380"/>
        <w:gridCol w:w="266"/>
        <w:gridCol w:w="1312"/>
        <w:gridCol w:w="394"/>
        <w:gridCol w:w="1345"/>
        <w:gridCol w:w="301"/>
        <w:gridCol w:w="1360"/>
        <w:gridCol w:w="240"/>
        <w:gridCol w:w="141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480" w:type="dxa"/>
            <w:vMerge w:val="restart"/>
            <w:tcBorders>
              <w:bottom w:val="single" w:color="000000" w:sz="6" w:space="0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*</w:t>
            </w:r>
          </w:p>
        </w:tc>
        <w:tc>
          <w:tcPr>
            <w:tcW w:w="1748" w:type="dxa"/>
            <w:gridSpan w:val="2"/>
            <w:tcBorders>
              <w:bottom w:val="single" w:color="000000" w:sz="6" w:space="0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Wolbachia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578" w:type="dxa"/>
            <w:gridSpan w:val="2"/>
            <w:tcBorders>
              <w:bottom w:val="single" w:color="000000" w:sz="6" w:space="0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ickettsiella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739" w:type="dxa"/>
            <w:gridSpan w:val="2"/>
            <w:tcBorders>
              <w:bottom w:val="single" w:color="000000" w:sz="6" w:space="0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ardinium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  <w:p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bottom w:val="single" w:color="000000" w:sz="6" w:space="0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ickettsia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  <w:p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0" w:type="dxa"/>
            <w:gridSpan w:val="2"/>
            <w:tcBorders>
              <w:bottom w:val="single" w:color="000000" w:sz="6" w:space="0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piroplasma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</w:pP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Types of OTUs 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ypes of OTUs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ypes of OTUs</w:t>
            </w: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ypes of OTUs</w:t>
            </w: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ypes of OTU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1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93.00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2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61.89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22496(31.9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3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93.50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4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77.60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5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92.75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1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65.28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46470(28.79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2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64.72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46470(23.57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3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68.49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46470(23.42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4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58.86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46470(32.04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5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44.79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46470(18.62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62246(30.74%)</w:t>
            </w: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1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25206(19.85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2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25206(66.45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3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25206(64.02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4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25206(82.82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1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5278(95.43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2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5278(95.25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3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5278(65.81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4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5278(88.68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5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5278(92.71%)</w:t>
            </w: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1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94.49%)</w:t>
            </w: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2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88.24%)</w:t>
            </w: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3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85.73%)</w:t>
            </w: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4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51.38%)</w:t>
            </w: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1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24.34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72.5%)</w:t>
            </w: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2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2.24%)</w:t>
            </w: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708(74.65%)</w:t>
            </w: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9.55%)</w:t>
            </w: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5278(13.31%)</w:t>
            </w: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3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22.3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73.52%)</w:t>
            </w: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4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26.17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68.95%)</w:t>
            </w: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5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21.89%)</w:t>
            </w: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69.95%)</w:t>
            </w: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3663(3.77%)</w:t>
            </w: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27685(56.80%)</w:t>
            </w:r>
          </w:p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19.13%)</w:t>
            </w: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2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23.66%)</w:t>
            </w: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3663(8.68%)</w:t>
            </w: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45118(1.18%)</w:t>
            </w: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43.76%)</w:t>
            </w: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3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8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3663(6.27%)</w:t>
            </w: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54.09%)</w:t>
            </w: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32.08%)</w:t>
            </w: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4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38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3663(4.82%)</w:t>
            </w: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47.05%)</w:t>
            </w: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24.25%)</w:t>
            </w: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1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12.71%)</w:t>
            </w: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1345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30.02%)</w:t>
            </w:r>
          </w:p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6859(47.97%)</w:t>
            </w: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2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25.30%)</w:t>
            </w: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345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1.88%)</w:t>
            </w:r>
          </w:p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6859(71.12%)</w:t>
            </w: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3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83.67%)</w:t>
            </w: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345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1.62%)</w:t>
            </w:r>
          </w:p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28984(2.45%)</w:t>
            </w: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restart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4</w:t>
            </w:r>
          </w:p>
        </w:tc>
        <w:tc>
          <w:tcPr>
            <w:tcW w:w="368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138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82(8.47%)</w:t>
            </w:r>
          </w:p>
        </w:tc>
        <w:tc>
          <w:tcPr>
            <w:tcW w:w="266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restart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14510(1.20%)</w:t>
            </w:r>
          </w:p>
        </w:tc>
        <w:tc>
          <w:tcPr>
            <w:tcW w:w="301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36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restart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Merge w:val="continue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8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8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12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Merge w:val="continue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69.51%)</w:t>
            </w:r>
          </w:p>
        </w:tc>
        <w:tc>
          <w:tcPr>
            <w:tcW w:w="301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6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0" w:type="dxa"/>
            <w:vMerge w:val="continue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5</w:t>
            </w:r>
          </w:p>
        </w:tc>
        <w:tc>
          <w:tcPr>
            <w:tcW w:w="368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6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12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94" w:type="dxa"/>
            <w:vAlign w:val="top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345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87695(28.77%)</w:t>
            </w:r>
          </w:p>
        </w:tc>
        <w:tc>
          <w:tcPr>
            <w:tcW w:w="301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36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TU7005(27.83%)</w:t>
            </w:r>
          </w:p>
        </w:tc>
        <w:tc>
          <w:tcPr>
            <w:tcW w:w="24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410" w:type="dxa"/>
            <w:vAlign w:val="top"/>
          </w:tcPr>
          <w:p>
            <w:pPr>
              <w:adjustRightInd w:val="0"/>
              <w:snapToGrid w:val="0"/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>
        <w:rPr>
          <w:rFonts w:hint="eastAsia" w:ascii="Times New Roman" w:hAnsi="Times New Roman"/>
          <w:szCs w:val="21"/>
          <w:lang w:val="en-US" w:eastAsia="zh-CN"/>
        </w:rPr>
        <w:t>S1</w:t>
      </w:r>
      <w:r>
        <w:rPr>
          <w:rFonts w:ascii="Times New Roman" w:hAnsi="Times New Roman"/>
          <w:szCs w:val="21"/>
        </w:rPr>
        <w:t xml:space="preserve"> Relative abundance of dominant OTU types in each sample</w:t>
      </w:r>
    </w:p>
    <w:p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 indicates spider samples used in this study, ** indicates several OTU types that exist in each kind of endosymbiont (“N” indicates the number of OTU types, and only OTU types with a relative abundance more than 1% of the whole sequence were shown in the “types of OTU”).</w:t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2 The differences test of 15 kind of bacteria in different spider samples</w:t>
      </w:r>
    </w:p>
    <w:tbl>
      <w:tblPr>
        <w:tblStyle w:val="5"/>
        <w:tblpPr w:leftFromText="180" w:rightFromText="180" w:vertAnchor="page" w:horzAnchor="page" w:tblpX="446" w:tblpY="2368"/>
        <w:tblOverlap w:val="never"/>
        <w:tblW w:w="1586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473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Taxon</w:t>
            </w:r>
          </w:p>
        </w:tc>
        <w:tc>
          <w:tcPr>
            <w:tcW w:w="14745" w:type="dxa"/>
            <w:gridSpan w:val="28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Valu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D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K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O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-R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S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T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D-K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D-O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D-P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D-R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D-S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D-T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K-O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K-P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K-R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K-S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K-T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O-P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O-R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O-S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O-T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P-R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P-S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P-T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R-S</w:t>
            </w:r>
          </w:p>
        </w:tc>
        <w:tc>
          <w:tcPr>
            <w:tcW w:w="5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R-T</w:t>
            </w:r>
          </w:p>
        </w:tc>
        <w:tc>
          <w:tcPr>
            <w:tcW w:w="54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S-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473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343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32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343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7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86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44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6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34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2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Novosphingobium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6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4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3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9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Aquabacterium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3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4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4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3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2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ethylobacterium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9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4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4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0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7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7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4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Rhizobium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3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7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3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4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6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8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6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0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0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0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9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Citrobacter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698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65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6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6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6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4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05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2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6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6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5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9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6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4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3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057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3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473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34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2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0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22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86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2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Pseudonocardia</w:t>
            </w:r>
          </w:p>
        </w:tc>
        <w:tc>
          <w:tcPr>
            <w:tcW w:w="473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0.343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29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25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24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14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83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5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65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63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7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63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02</w:t>
            </w:r>
          </w:p>
        </w:tc>
        <w:tc>
          <w:tcPr>
            <w:tcW w:w="528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75</w:t>
            </w:r>
          </w:p>
        </w:tc>
        <w:tc>
          <w:tcPr>
            <w:tcW w:w="544" w:type="dxa"/>
            <w:vAlign w:val="top"/>
          </w:tcPr>
          <w:p>
            <w:pPr>
              <w:rPr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icrobacterium</w:t>
            </w:r>
          </w:p>
        </w:tc>
        <w:tc>
          <w:tcPr>
            <w:tcW w:w="473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43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0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3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08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5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2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1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22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0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95</w:t>
            </w:r>
          </w:p>
        </w:tc>
        <w:tc>
          <w:tcPr>
            <w:tcW w:w="544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473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67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4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83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314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056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48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78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143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62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84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78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14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62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69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78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214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50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13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14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21</w:t>
            </w:r>
          </w:p>
        </w:tc>
        <w:tc>
          <w:tcPr>
            <w:tcW w:w="528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44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actococcus</w:t>
            </w:r>
          </w:p>
        </w:tc>
        <w:tc>
          <w:tcPr>
            <w:tcW w:w="473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44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722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FF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44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1.000</w:t>
            </w:r>
          </w:p>
        </w:tc>
        <w:tc>
          <w:tcPr>
            <w:tcW w:w="528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44</w:t>
            </w:r>
          </w:p>
        </w:tc>
        <w:tc>
          <w:tcPr>
            <w:tcW w:w="544" w:type="dxa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1"/>
                <w:szCs w:val="11"/>
                <w:vertAlign w:val="baseline"/>
                <w:lang w:val="en-US" w:eastAsia="zh-CN"/>
              </w:rPr>
              <w:t>0.44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 </w:t>
      </w: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onparametric Kruskal-Wallis tes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was used.</w:t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bbtqgAdvTT3713a23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FrkhyjAdvTT3713a231+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AdvOT82c4f4c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altName w:val="Calibri"/>
    <w:panose1 w:val="020F0302020204030204"/>
    <w:charset w:val="00"/>
    <w:family w:val="auto"/>
    <w:pitch w:val="default"/>
    <w:sig w:usb0="00000000" w:usb1="00000000" w:usb2="00000000" w:usb3="00000000" w:csb0="2000019F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0A1D13"/>
    <w:rsid w:val="0D990633"/>
    <w:rsid w:val="2F034CD5"/>
    <w:rsid w:val="6F0A1D1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05:49:00Z</dcterms:created>
  <dc:creator>yueli</dc:creator>
  <cp:lastModifiedBy>yueli</cp:lastModifiedBy>
  <dcterms:modified xsi:type="dcterms:W3CDTF">2017-11-11T06:3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